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2 (supplementary) </w:t>
      </w:r>
    </w:p>
    <w:p>
      <w:pPr>
        <w:pStyle w:val="Normal"/>
        <w:rPr>
          <w:b/>
          <w:b/>
        </w:rPr>
      </w:pPr>
      <w:r>
        <w:rPr>
          <w:b/>
        </w:rPr>
        <w:t>The complete results of group comparison in connectivity values among the insular cortex with ipsilateral cortical ROIs</w:t>
      </w:r>
    </w:p>
    <w:tbl>
      <w:tblPr>
        <w:tblW w:w="93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6"/>
        <w:gridCol w:w="1215"/>
        <w:gridCol w:w="1155"/>
        <w:gridCol w:w="1410"/>
      </w:tblGrid>
      <w:tr>
        <w:trPr/>
        <w:tc>
          <w:tcPr>
            <w:tcW w:w="5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eed ROI = Right Insular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psilateral (Right) Target ROI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ean_HC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Mean_SZ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T test p value </w:t>
            </w:r>
          </w:p>
        </w:tc>
      </w:tr>
      <w:tr>
        <w:trPr>
          <w:trHeight w:val="3919" w:hRule="atLeast"/>
        </w:trPr>
        <w:tc>
          <w:tcPr>
            <w:tcW w:w="56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eschl's Gyrus - includes H1 and H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Cingulate Gyrus - an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Caudat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Central Opercular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utame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lanum Polar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lanum Temporal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Thalamus-Proper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Cingulate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aracingulate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Middle Temporal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Inferior Temporal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Frontal Orbital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Inferior Frontal Gyrus - pars operculari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erior Temporal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erior Frontal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recuneous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erior Parietal Lobul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Frontal Operculum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Middle Frontal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Temporal Fusiform Cortex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racalcarine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Middle Temporal Gyrus - temporooccipital part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arietal Operculum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recentral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Amygdala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Intracalcarine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Inferior Temporal Gyrus - temporooccipital part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Juxtapositional Lobule Cortex - formerly Supplementary Motor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Cuneal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arahippocampal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arahippocampal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Frontal Pol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ramarginal Gyrus - an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Temporal Pol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Accumbens area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Inferior Frontal Gyrus - pars triangulari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Lingual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Lateral Occipital Cortex - inf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erior Temporal Gyrus - an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Temporal Fusiform Cortex - an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Angular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Frontal Medial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Occipital Fusiform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pramarginal Gyrus - pos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Lateral Occipital Cortex - sup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ostcentral Gyr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Occipital Pole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Inferior Temporal Gyrus - anterior division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Hippocampus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Temporal Occipital Fusiform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Subcallosal Cortex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Pallidum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sz w:val="22"/>
                <w:szCs w:val="22"/>
              </w:rPr>
              <w:t>Middle Temporal Gyrus - anterior division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23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77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34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16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10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14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10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58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9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68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3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104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88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10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26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2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50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48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29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36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4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0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96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88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90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07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8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25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41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61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61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0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10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18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18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80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8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4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30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3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9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7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0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26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90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6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74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0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7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7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6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97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499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29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61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3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05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77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07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98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83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6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2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6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61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26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51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71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03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86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0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5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8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23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71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7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50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62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50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43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4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92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67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2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32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4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8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02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80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58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09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58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09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9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2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4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02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39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84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2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78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250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41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3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68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98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-0.0498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0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0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2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7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08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19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3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55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75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083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24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43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45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47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5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5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79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82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196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05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32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245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228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30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47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351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34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58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80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80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480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15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35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40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80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89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91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5917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36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78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6981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13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399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757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09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70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8706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125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153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28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462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884</w:t>
            </w:r>
          </w:p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0.999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h</dc:creator>
  <dc:description/>
  <cp:keywords/>
  <dc:language>en-US</dc:language>
  <cp:lastModifiedBy>VIVIAN</cp:lastModifiedBy>
  <dcterms:modified xsi:type="dcterms:W3CDTF">2016-11-24T15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